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D6E" w:rsidRPr="001A74FD" w:rsidRDefault="00020ABC" w:rsidP="00F86D6E">
      <w:pPr>
        <w:widowControl w:val="0"/>
        <w:autoSpaceDE w:val="0"/>
        <w:autoSpaceDN w:val="0"/>
        <w:adjustRightInd w:val="0"/>
        <w:spacing w:line="240" w:lineRule="auto"/>
        <w:ind w:right="54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="00F86D6E" w:rsidRPr="00481B5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86D6E" w:rsidRPr="00481B55">
        <w:rPr>
          <w:rFonts w:ascii="Times New Roman" w:hAnsi="Times New Roman" w:cs="Times New Roman"/>
          <w:sz w:val="24"/>
          <w:szCs w:val="24"/>
        </w:rPr>
        <w:t xml:space="preserve"> </w:t>
      </w:r>
      <w:r w:rsidR="00F86D6E" w:rsidRPr="001A74FD">
        <w:rPr>
          <w:rFonts w:ascii="Times New Roman" w:hAnsi="Times New Roman" w:cs="Times New Roman"/>
          <w:sz w:val="24"/>
          <w:szCs w:val="24"/>
        </w:rPr>
        <w:t>Sequencing results of PCR products from primers of genes designed for this experiment. Best hits using BLASTN (http://www.ncbi.nlm.nih.gov) are shown.</w:t>
      </w:r>
    </w:p>
    <w:p w:rsidR="00F86D6E" w:rsidRDefault="007815DC" w:rsidP="00297283">
      <w:pPr>
        <w:rPr>
          <w:rFonts w:ascii="Times New Roman" w:hAnsi="Times New Roman" w:cs="Times New Roman"/>
          <w:b/>
          <w:sz w:val="24"/>
          <w:szCs w:val="24"/>
        </w:rPr>
      </w:pPr>
      <w:r w:rsidRPr="007815DC">
        <w:rPr>
          <w:noProof/>
        </w:rPr>
        <w:drawing>
          <wp:inline distT="0" distB="0" distL="0" distR="0" wp14:anchorId="3023F486" wp14:editId="6E688D32">
            <wp:extent cx="8010130" cy="5390409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5541" cy="539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86D6E" w:rsidSect="007815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86D6E"/>
    <w:rsid w:val="00020ABC"/>
    <w:rsid w:val="001A74FD"/>
    <w:rsid w:val="00297283"/>
    <w:rsid w:val="00522D22"/>
    <w:rsid w:val="006B702B"/>
    <w:rsid w:val="007815DC"/>
    <w:rsid w:val="007E32F1"/>
    <w:rsid w:val="0081314E"/>
    <w:rsid w:val="009603D3"/>
    <w:rsid w:val="00A35E85"/>
    <w:rsid w:val="00A84E87"/>
    <w:rsid w:val="00B221FC"/>
    <w:rsid w:val="00B57E79"/>
    <w:rsid w:val="00C74378"/>
    <w:rsid w:val="00F13CEF"/>
    <w:rsid w:val="00F8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D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86D6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86D6E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C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CEF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D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86D6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86D6E"/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3C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3CE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Moisa</dc:creator>
  <cp:keywords/>
  <dc:description/>
  <cp:lastModifiedBy>Baranieswaran</cp:lastModifiedBy>
  <cp:revision>13</cp:revision>
  <dcterms:created xsi:type="dcterms:W3CDTF">2019-10-02T14:52:00Z</dcterms:created>
  <dcterms:modified xsi:type="dcterms:W3CDTF">2020-06-26T02:32:00Z</dcterms:modified>
</cp:coreProperties>
</file>